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5"/>
      </w:pPr>
      <w:r>
        <w:t xml:space="preserve">Multimedia Appendix </w:t>
      </w:r>
      <w:r>
        <w:rPr>
          <w:rFonts w:hint="eastAsia" w:eastAsia="宋体"/>
          <w:lang w:val="en-US" w:eastAsia="zh-CN"/>
        </w:rPr>
        <w:t>4</w:t>
      </w:r>
      <w:r>
        <w:t>. List of articles included in the brief review</w:t>
      </w:r>
    </w:p>
    <w:p>
      <w:pPr>
        <w:rPr>
          <w:rFonts w:ascii="Cambria" w:hAnsi="Cambria"/>
          <w:sz w:val="24"/>
          <w:szCs w:val="24"/>
        </w:rPr>
      </w:pP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119"/>
        <w:gridCol w:w="1134"/>
        <w:gridCol w:w="6237"/>
        <w:gridCol w:w="23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3119" w:type="dxa"/>
            <w:vAlign w:val="center"/>
          </w:tcPr>
          <w:p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bCs/>
                <w:sz w:val="24"/>
                <w:szCs w:val="24"/>
              </w:rPr>
              <w:t>Article 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ameron, G., D. Cameron, G. Megaw, R. Bond, M. Mulvenna, S. O’Neill, C. Armour and M. McTea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7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owards a chatbot for digital counselling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'Alfonso, S., O. Santesteban-Echarri, S. Rice, G. Wadley, R. Lederman, C. Miles, J. Gleeson and M. Alvarez-Jimenez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7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-Assisted Online Social Therapy for Youth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y, K. H., A.-M. Ly and G. Anderss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7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fully automated conversational agent for promoting mental well-being: A pilot RCT using mixed method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iner, A. S., A. Milstein and J. T. Hancock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7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alking to machines about personal mental health problem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ujeeb, S., M. H. Javed and T. Arsha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7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quabot: a diagnostic chatbot for achluophobia and autism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ivya, S., V. Indumathi, S. Ishwarya, M. Priyasankari and S. K. Dev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8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self-diagnosis medical chatbot using artificial intelligenc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Fulmer, R., A. Joerin, B. Gentile, L. Lakerink and M. Rauw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8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sing Psychological Artificial Intelligence (Tess) to Relieve Symptoms of Depression and Anxiety: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kster, B., S. Sarda and V. Subramani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8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n Empathy-Driven, Conversational Artificial Intelligence Agent (Wysa) for Digital Mental Well-Being: Real-World Data Evaluation Mixed-Methods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akthivel, V., K. Srihari, S. Karthik and C. D. Anish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8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telligent Counselling Bot Using Ranking Algorithm in AI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uganuma, S., D. Sakamoto and H. Shimoyam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8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n Embodied Conversational Agent for Unguided Internet-Based Cognitive Behavior Therapy in Preventative Mental Health: Feasibility and Acceptability Pilot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ao, M. H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an Home Use of Speech-Enabled Artificial Intelligence Mitigate Foreign Language Anxiety - Investigation of a Concep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Falala-Sechet, C., L. Antoine, I. Thiriez, C. Bungener and Ac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Owlie: A Chatbot that Provides Emotional support for Coping with Psychological Difficultie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reer, S., D. Ramo, Y.-J. Chang, M. Fu, J. Moskowitz and J. Haritato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se of the chatbot vivibot to deliver positive psychology skills and promote well-being among young people after cancer treatment: randomized controlled feasibility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erin, A., M. Rauws and M. L. Ackerm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sychological Artificial Intelligence Service, Tess: Delivering On-demand Support to Patients and Their Caregivers: Technical Repor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ovejoy, C. A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echnology and mental health: the role of artificial intelligenc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tel, F., R. Thakore, I. Nandwani, S. K. Bharti and Iee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mbating Depression in Students using an Intelligent ChatBot: A Cognitive Behavioral Therap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alston, K., Y. Chen, H. Isah and F. Zulkernin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Voice Interactive Multilingual Student Support System using IBM Wats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horey, S., E. Ang, J. Yap, E. D. Ng, S. T. Lau and C. K. Chu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Virtual Counseling Application Using Artificial Intelligence for Communication Skills Training in Nursing Education: Development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amilarasi, F. C. and J. Shanmuga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 - Machine Learning based Mental Health Diagnosis Automati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ran, B. X., R. S. McIntyre, C. A. Latkin, H. T. Phan, G. T. Vu, H. L. T. Nguyen, K. K. Gwee, C. S. H. Ho and R. C. M. Ho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e Current Research Landscape on the Artificial Intelligence Application in the Management of Depressive Disorders: A Bibliometric Analysi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Vijayarani, M. and G. Balamurug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19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atbot in mental health 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dikari, A., D. de Silva, W. K. B. Ranasinghe, T. Bandaragoda, O. Alahakoon, R. Persad, N. Lawrentschuk, D. Alahakoon and D. Bolt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an online support groups address psychological morbidity of cancer patients? An artificial intelligence based investigation of prostate cancer trajectorie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harti, U., D. Bajaj, H. Batra, S. Lalit, S. Lalit and A. Gangwan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dbot: Conversational artificial intelligence powered chatbot for delivering tele-health after covid-19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osovitsky, G., B. S. Pineda, N. C. Jacobson, C. Chang and E. L. Bung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 chatbot for depression: descriptive study of usag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amble, A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 and mobile apps for mental healthcare: a social informatics perspectiv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reen, E. P., Y. H. Lai, N. Pearson, S. Rajasekharan, M. Rauws, A. Joerin, E. Kwobah, C. Musyimi, R. M. Jones, C. Bhat, A. Mulinge and E. S. Puffe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xpanding Access to Perinatal Depression Treatment in Kenya Through Automated Psychological Support: Development and Usability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Høiland, C. G., A. Følstad and A. Karahasanovic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Hi, can I help? Exploring how to design a mental health chatbot for youth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ee, Y.-C., N. Yamashita and Y. Hua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signing a chatbot as a mediator for promoting deep self-disclosure to a real mental health profession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inden, B., L. Tam-Seto and H. Stuart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dherence of the #Here4U App - Military Version to Criteria for the Development of Rigorous Mental Health App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itin, S. J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sychological Assistant Bot Using Artificial Intelligence to Improve Individuals’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  <w:lang w:val="pt-PT"/>
              </w:rPr>
            </w:pPr>
            <w:r>
              <w:rPr>
                <w:rFonts w:ascii="Cambria" w:hAnsi="Cambria" w:cs="Times New Roman"/>
                <w:sz w:val="24"/>
                <w:szCs w:val="24"/>
                <w:lang w:val="pt-PT"/>
              </w:rPr>
              <w:t>Osorio, M. J. O., C. Zepeda and J. L. Carballido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yUBot: Towards an Artificial Intelligence Agent System Chat-bot for Well-being and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rakash, A. V. and S. Da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telligent Conversational Agents in Mental Healthcare Services: A Thematic Analysis of User Perception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a, V., C. Griffith, C. Boatfield, X. Y. Wang, M. Civitello, H. Bader, E. DeCero and A. Loggaraki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ser Experiences of Social Support From Companion Chatbots in Everyday Contexts: Thematic Analysi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omas, N., A. Perumalla, S. Rao, V. Thangaraj, K. S. Ravi, S. Geethanath, H. Kim and G. Srinivas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Fully Automated End-to-End Neuroimaging Workflow for Mental Health Screening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Williams, D., V. J. Hodge and C. Y. Wu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0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On the use of AI for Generation of Functional Music to Improve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eilharz, F., S. Sukunesan, S. L. Rossell, J. Kulkarni and G. Sharp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velopment of a Positive Body Image Chatbot (KIT) With Young People and Parents/Carers: Qualitative Focus Group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ung, K., H. Y. Cho and J. Y. Park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chatbot for perinatal women’s and partners’ obstetric and mental health care: Development and usability evaluation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anieli, M., T. Ciulli, S. M. Mousavi and G. Riccard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Conversational Artificial Intelligence Agent for a Mental Health Care App: Evaluation Study of Its Participatory Desig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3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necke, K., A. Abd-Alrazaq and M. Househ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 for chatbots in mental health: opportunities and challenge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Cambria" w:hAnsi="Cambria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Cambria" w:hAnsi="Cambria" w:cs="Times New Roman"/>
                <w:sz w:val="24"/>
                <w:szCs w:val="24"/>
                <w:lang w:val="en-US" w:eastAsia="zh-CN"/>
              </w:rPr>
              <w:t>4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rove, C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-developing a Mental Health and Wellbeing Chatbot With and for Young Peopl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hint="default" w:ascii="Cambria" w:hAnsi="Cambria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unawan, T. S., A. B. F. Babiker, N. Ismail and M. R. Effend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velopment of Intelligent Telegram Chatbot Using Natural Language Processing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Hungerbuehler, I., K. Daley, K. Cavanagh, H. Garcia Claro and M. Kapp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atbot-based assessment of employees’ mental health: Design process and pilot implementati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ameel, U., A. Anwar and H. Kh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octor recommendation chatbot: A research study: Doctor recommendation chatbo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Kaywan, P., K. Ahmed, Y. Miao, A. Ibaida and B. Gu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PRA: An Early Depression Detection Analysis Chatbo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Klos, M. C., M. Escoredo, A. Joerin, V. N. Lemos, M. Rauws and E. L. Bung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–based chatbot for anxiety and depression in university students: pilot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ee, J., E. Sezgin, J. Bridge, S. Lin and S. Ya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linical Advice by Voice Assistants on Postpartum Depression: Cross-Sectional Investigation Using Apple Siri, Amazon Alexa, Google Assistant, and Microsoft Cortana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adzin, H., N. D. K. Kamarol and S. K. Al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e: Feel- Muslim Self-Help Mobile Application with Asma'ul Husna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auriello, M. L., N. Tantivasadakarn, M. A. Mora-Mendoza, E. T. Lincoln, G. Hon, P. Nowruzi, D. Simon, L. Hansen, N. H. Goenawan, J. Kim, N. Gowda, D. Jurafsky and P. E. Parede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Suite of Mobile Conversational Agents for Daily Stress Management (Popbots): Mixed Methods Exploratory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4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g, J. B. and Y. Da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motional Support from AI Chatbots: Should a Supportive Partner Self-Disclose or Not?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tole, A., V. Dumbre, R. Kesharwani and H. Khanuj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tal Health Chatbot (Psykh)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otts, C., E. Ennis, R. Bond, M. Mulvenna, M. F. McTear, K. Boyd, T. Broderick, M. Malcolm, L. Kuosmanen and H. Niemine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atbots to Support Mental Wellbeing of People Living in Rural Areas: Can User Groups Contribute to Co-design?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rochaska, J. J., E. A. Vogel, A. Chieng, M. Kendra, M. Baiocchi, S. Pajarito and A. Robins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therapeutic relational agent for reducing problematic substance use (Woebot): development and usability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omanovskyi, O., N. Pidbutska and A. Knysh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lomia Chatbot: the Effectiveness of Artificial Intelligence in the Fight for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turgill, R., M. Martinasek, T. Schmidt and R. Goyal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Novel Artificial Intelligence-Powered Emotional Intelligence and Mindfulness App (Ajivar) for the College Student Population During the COVID-19 Pandemic: Quantitative Questionnaire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Wibhowo, C. and R. Sanjay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1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Virtual assistant to suicide prevention in individuals with borderline personality disorder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dikari, A., D. de Silva, H. Moraliyage, D. Alahakoon, J. H. Wong, M. Gancarz, S. Chackochan, B. Park, R. Heo and Y. Leu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mpathic conversational agents for real-time monitoring and co-facilitation of patient-centered health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hmad, R., D. Siemon, U. Gnewuch and S. Robra-Bissantz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signing Personality-Adaptive Conversational Agents for Mental Health 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nastasiia, M., T. Korotyeva and Iee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chatbot of a person's emotional state using a neural network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5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ishop, D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friend within your phone: The benefits and harms of social chatbot Replika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an, W. W., E. E. Fitzsimmons-Craft, A. C. Smith, M.-L. Firebaugh, L. A. Fowler, B. DePietro, N. Topooco, D. E. Wilfley, C. B. Taylor and N. C. Jacobso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e challenges in designing a prevention chatbot for eating disorders: observational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anieli, M., T. Ciulli, S. M. Mousavi, G. Silvestri, S. Barbato, L. Di Natale and G. Riccard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ssessing the Impact of Conversational Artificial Intelligence in the Treatment of Stress and Anxiety in Aging Adults: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He, Y., L. Yang, B. W. BE, S. Z. BE, C. Qian and T. T. B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tal health chatbot for young adults with depressive symptoms: a single-blind, three-arm,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He, Y., L. Yang, X. Zhu, B. Wu, S. Zhang, C. Qian and T. Ti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tal health chatbot for young adults with depressive symptoms during the COVID-19 pandemic: single-blind, three-arm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smail, I. E., D. Y. Liliana and A. R. Zai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valuation of EmoHealth Application Using USE Questionnai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aestadius, L., A. Bishop, M. Gonzalez, D. Illencik and C. Campos-Castillo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oo human and not human enough: A grounded theory analysis of mental health harms from emotional dependence on the social chatbot Replika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ee, J., D. Lee and J. G. Le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fluence of Rapport and Social Presence with an AI Psychotherapy Chatbot on Users' Self-Disclosu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iu, H., H. M. Peng, X. Y. Song, C. Z. Xu and M. Zha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sing AI chatbots to provide self-help depression interventions for university students: A randomized trial of effectivenes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Liu, Y. C., S. Xia, J. P. Nie, P. Wei, Z. Shu, J. A. Chang and X. F. Jia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iMSE: Toward an AI-Based Online Mental Status Examinati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6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  <w:lang w:val="pt-PT"/>
              </w:rPr>
            </w:pPr>
            <w:r>
              <w:rPr>
                <w:rFonts w:ascii="Cambria" w:hAnsi="Cambria" w:cs="Times New Roman"/>
                <w:sz w:val="24"/>
                <w:szCs w:val="24"/>
                <w:lang w:val="pt-PT"/>
              </w:rPr>
              <w:t>Lokala, U., A. Srivastava, T. G. Dastidar, T. Chakraborty, M. S. Akhtar, M. Panahiazar and A. Sheth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computational approach to understand mental health from reddit: knowledge-aware multitask learning framework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hta, A., S. Virkar, J. Khatri, R. Thakur and A. Dalv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 Powered Chatbot for Mental Healthcare based on Sentiment Analysi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oilanen, J., A. Visuri, S. A. Suryanarayana, A. Alorwu, K. Yatani and S. Hosio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asuring the Effect of Mental Health Chatbot Personality on User Engagemen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Natsheh, E. and M. Jabe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mplementing artificial intelligence-based COVID-19 chatbot in the kingdom of bahrai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Nayar, A. M., Z. Attar, S. Kachwala, T. Biswas and S. K. Wagh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ost-Mental Health Assistant Chatbo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Nelekar, S., A. Abdulrahman, M. Gupta and D. Richard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ffectiveness of embodied conversational agents for managing academic stress at an Indian University (ARU) during COVID-19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Ogawa, M., G. Oyama, K. Morito, M. Kobayashi, Y. Yamada, K. Shinkawa, H. Kamo, T. Hatano and N. Hatto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an AI make people happy? The effect of AI-based chatbot on smile and speech in Parkinson's diseas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Ouerhani, N., A. Maalel, H. Ben Ghezala and Iee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owards a smart pervasive conversational agent for COVID-19 psychological assistance based on NLP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ndey, S., S. Sharma and S. Wazi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tal healthcare chatbot based on natural language processing and deep learning approaches: ted the therapis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athnayaka, P., N. Mills, D. Burnett, D. De Silva, D. Alahakoon and R. Gra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Mental Health Chatbot with Cognitive Skills for Personalised Behavioural Activation and Remote Health Monitoring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7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iemon, D., R. Ahmad, H. Harms and T. de Vreed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Requirements and Solution Approaches to Personality-Adaptive Conversational Agents in Mental Health 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ulaiman, S., M. Mansor, R. A. Wahid and N. A. A. N. Azha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nxiety Assistance Mobile Apps Chatbot Using Cognitive Behavioural Therap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a-Johnson, V. P., C. Boatfield, X. Y. Wang, E. DeCero, I. C. Krupica, S. Rasof, A. Motzer and W. M. Pedryc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ssessing the Topics and Motivating Factors Behind Human-Social Chatbot Interactions: Thematic Analysis of User Experience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akur, S., D. Rastogi and L. Singh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OODY: A Natural Language Processing-Based Chatbot for Mental Health 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ook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Zhu, Y., R. Wang and C. Pu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 am chatbot, your virtual mental health adviser. What drives citizens’ satisfaction and continuance intention toward mental health chatbots during the COVID-19 pandemic? An empirical study in China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王海舟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基于改進的BERT-TextCNN和知識圖譜的青少年心理預警研究 (Artificial intelligent depression based on sleep cardiogram data)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肖碧波, 唐健豪, 曾加玉, 王肖文 and 魏晓滨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基于睡眠心电数据的人工智能抑郁评估系统 (Artificial intelligent depression based on sleep cardiogram data)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張慧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2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  <w:lang w:eastAsia="zh-TW"/>
              </w:rPr>
            </w:pPr>
            <w:r>
              <w:rPr>
                <w:rFonts w:ascii="Cambria" w:hAnsi="Cambria" w:cs="Times New Roman"/>
                <w:sz w:val="24"/>
                <w:szCs w:val="24"/>
                <w:lang w:eastAsia="zh-TW"/>
              </w:rPr>
              <w:t>基于文本預訓練模型的抑郁傾向檢測方法研究</w:t>
            </w:r>
            <w:r>
              <w:rPr>
                <w:rFonts w:ascii="Cambria" w:hAnsi="Cambria" w:cs="Times New Roman"/>
                <w:sz w:val="24"/>
                <w:szCs w:val="24"/>
              </w:rPr>
              <w:t xml:space="preserve"> (A study of depression tendency detection based on text pretraining model)</w:t>
            </w:r>
            <w:r>
              <w:rPr>
                <w:rFonts w:ascii="Cambria" w:hAnsi="Cambria" w:cs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Th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pablaza, J. and S. Cano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odel to Design Affective Conversational Interfaces to Support the Mental Health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onference Proceedin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ooth, F., C. Potts, R. Bond, M. Mulvenna, C. Kostenius, I. Dhanapala, A. Vakaloudis, B. Cahill, L. Kuosmanen and E. Enni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 Mental Health and Well-Being Chatbot: User Event Log Analysi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8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Ghoshal, N., V. Bhartia, B. Tripathy and A. Tripath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Chatbot for Mental Health Diagnosis Using NLP and Deep Learning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ook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glesias, M., C. Sinha, R. Vempati, S. E. Grace, M. Roy, W. C. Chapman and M. L. Rinald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Evaluating a Digital Mental Health Intervention (Wysa) for Workers' Compensation Claimants Pilot Feasibility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1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kster, B., M. Kadaba and V. Subramanian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nderstanding the impact of an AI-enabled conversational agent mobile app on users' mental health and wellbeing with a self-reported maternal event: a mixed method real-world data mHealth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2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alhotra, S.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Mental Health Apps: A New Field in Community Mental Health Car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3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rk, D. Y. and H. Kim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eterminants of Intentions to Use Digital Mental Healthcare Content among University Students, Faculty, and Staff: Motivation, Perceived Usefulness, Perceived Ease of Use, and Parasocial Interaction with AI Chatbot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4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rk, G., S. Y. Lee and J. Y. Chung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Do Anthropomorphic Chatbots Increase Counseling Satisfaction and Reuse Intention? The Moderated Mediation of Social Rapport and Social Anxiet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5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Park, I., S. Lee and D. Le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Virtual Audience Providing AI-Generated Emotional Reactions to Enhance Self-Disclosure in Self-Introducti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6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  <w:lang w:val="pt-PT"/>
              </w:rPr>
            </w:pPr>
            <w:r>
              <w:rPr>
                <w:rFonts w:ascii="Cambria" w:hAnsi="Cambria" w:cs="Times New Roman"/>
                <w:sz w:val="24"/>
                <w:szCs w:val="24"/>
                <w:lang w:val="pt-PT"/>
              </w:rPr>
              <w:t>Podina, I. R. and D. Caculidis-Tudor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Increasing Well-Being and Mental Health Through Cutting-Edge Technology and Artificial Intelligence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Book S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7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hahsavar, Y. and A. Choudhur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ser Intentions to Use ChatGPT for Self-Diagnosis and Health-Related Purposes: Cross-sectional Survey Study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8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inha, C., S. Meheli and M. Kadaba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Understanding Digital Mental Health Needs and Usage With an Artificial Intelligence-Led Mental Health App (Wysa) During the COVID-19 Pandemic: Retrospective Analysis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99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Suharwardy, S., M. Ramachandran, S. A. Leonard, A. Gunaseelan, D. J. Lyell, A. Darcy, A. Robinson and A. Judy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Feasibility and impact of a mental health chatbot on postpartum mental health: a randomized controlled trial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100</w:t>
            </w:r>
          </w:p>
        </w:tc>
        <w:tc>
          <w:tcPr>
            <w:tcW w:w="3119" w:type="dxa"/>
            <w:vAlign w:val="center"/>
          </w:tcPr>
          <w:p>
            <w:pPr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Wilson, R. L., O. Higgins, J. Atem, A. E. Donaldson, F. A. Gildberg, M. Hooper, M. Hopwood, S. Rosado, B. Solomon and K. Ward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2023</w:t>
            </w:r>
          </w:p>
        </w:tc>
        <w:tc>
          <w:tcPr>
            <w:tcW w:w="6237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Artificial intelligence: An eye cast towards the mental health nursing horizon.</w:t>
            </w:r>
          </w:p>
        </w:tc>
        <w:tc>
          <w:tcPr>
            <w:tcW w:w="2329" w:type="dxa"/>
            <w:vAlign w:val="center"/>
          </w:tcPr>
          <w:p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hAnsi="Cambria" w:cs="Times New Roman"/>
                <w:sz w:val="24"/>
                <w:szCs w:val="24"/>
              </w:rPr>
              <w:t>Journal Article</w:t>
            </w:r>
          </w:p>
        </w:tc>
      </w:tr>
    </w:tbl>
    <w:p>
      <w:pPr>
        <w:rPr>
          <w:rFonts w:ascii="Cambria" w:hAnsi="Cambria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>
      <w:pPr>
        <w:rPr>
          <w:rFonts w:ascii="Cambria" w:hAnsi="Cambr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1NTcyNLI0trA0MbFQ0lEKTi0uzszPAykwrwUAL36hBSwAAAA="/>
    <w:docVar w:name="commondata" w:val="eyJoZGlkIjoiNGY1NWI0YjAxNGNlNzQ3MzUzZGJjNGFhMjQwNWZlM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_JMI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52edapysrwv6eesz8x5wzssazep5x9fas9&quot;&gt;0915_2023_备份库_My EndNote Library Copy&lt;record-ids&gt;&lt;item&gt;2326&lt;/item&gt;&lt;item&gt;3279&lt;/item&gt;&lt;item&gt;3290&lt;/item&gt;&lt;/record-ids&gt;&lt;/item&gt;&lt;/Libraries&gt;"/>
  </w:docVars>
  <w:rsids>
    <w:rsidRoot w:val="006F1B6B"/>
    <w:rsid w:val="000021A6"/>
    <w:rsid w:val="00002B42"/>
    <w:rsid w:val="00003FBA"/>
    <w:rsid w:val="0000567B"/>
    <w:rsid w:val="00006B94"/>
    <w:rsid w:val="00010F2E"/>
    <w:rsid w:val="000124B1"/>
    <w:rsid w:val="00020856"/>
    <w:rsid w:val="00021F17"/>
    <w:rsid w:val="00025CEA"/>
    <w:rsid w:val="00026010"/>
    <w:rsid w:val="0003258F"/>
    <w:rsid w:val="00035A64"/>
    <w:rsid w:val="00040923"/>
    <w:rsid w:val="0004587B"/>
    <w:rsid w:val="00046768"/>
    <w:rsid w:val="0004753B"/>
    <w:rsid w:val="00051245"/>
    <w:rsid w:val="0005175D"/>
    <w:rsid w:val="00052A13"/>
    <w:rsid w:val="00054971"/>
    <w:rsid w:val="000554D1"/>
    <w:rsid w:val="00065771"/>
    <w:rsid w:val="000662EC"/>
    <w:rsid w:val="000746CD"/>
    <w:rsid w:val="0007508F"/>
    <w:rsid w:val="00076D8B"/>
    <w:rsid w:val="00077214"/>
    <w:rsid w:val="000778CF"/>
    <w:rsid w:val="000808B4"/>
    <w:rsid w:val="00083D0B"/>
    <w:rsid w:val="000862E9"/>
    <w:rsid w:val="00086FEC"/>
    <w:rsid w:val="0009059C"/>
    <w:rsid w:val="000930C0"/>
    <w:rsid w:val="000934D6"/>
    <w:rsid w:val="00094704"/>
    <w:rsid w:val="000A454B"/>
    <w:rsid w:val="000A6CA5"/>
    <w:rsid w:val="000B1F66"/>
    <w:rsid w:val="000B25E7"/>
    <w:rsid w:val="000B2EC9"/>
    <w:rsid w:val="000C336E"/>
    <w:rsid w:val="000C3BA2"/>
    <w:rsid w:val="000C60DD"/>
    <w:rsid w:val="000C64FE"/>
    <w:rsid w:val="000D3927"/>
    <w:rsid w:val="000D5E70"/>
    <w:rsid w:val="000D74AE"/>
    <w:rsid w:val="000D764C"/>
    <w:rsid w:val="000E5A2B"/>
    <w:rsid w:val="000E76B0"/>
    <w:rsid w:val="000F2F71"/>
    <w:rsid w:val="000F6BF9"/>
    <w:rsid w:val="000F70CE"/>
    <w:rsid w:val="000F7CB8"/>
    <w:rsid w:val="00100594"/>
    <w:rsid w:val="001016F4"/>
    <w:rsid w:val="00101B23"/>
    <w:rsid w:val="00102610"/>
    <w:rsid w:val="00106756"/>
    <w:rsid w:val="0011142F"/>
    <w:rsid w:val="001129EA"/>
    <w:rsid w:val="001134B0"/>
    <w:rsid w:val="0012443B"/>
    <w:rsid w:val="00124CC7"/>
    <w:rsid w:val="001262C5"/>
    <w:rsid w:val="00126698"/>
    <w:rsid w:val="001322AB"/>
    <w:rsid w:val="001354F9"/>
    <w:rsid w:val="0013628B"/>
    <w:rsid w:val="001462EB"/>
    <w:rsid w:val="0015498A"/>
    <w:rsid w:val="001549F0"/>
    <w:rsid w:val="00155FC4"/>
    <w:rsid w:val="001623EE"/>
    <w:rsid w:val="0016243D"/>
    <w:rsid w:val="001633E7"/>
    <w:rsid w:val="00170C29"/>
    <w:rsid w:val="001733B5"/>
    <w:rsid w:val="00175CB9"/>
    <w:rsid w:val="00176C41"/>
    <w:rsid w:val="001777D4"/>
    <w:rsid w:val="001806FF"/>
    <w:rsid w:val="0018077F"/>
    <w:rsid w:val="0018427B"/>
    <w:rsid w:val="001848F4"/>
    <w:rsid w:val="00186070"/>
    <w:rsid w:val="001902C7"/>
    <w:rsid w:val="00190BFF"/>
    <w:rsid w:val="00193B78"/>
    <w:rsid w:val="0019440C"/>
    <w:rsid w:val="001A5D50"/>
    <w:rsid w:val="001A5DCA"/>
    <w:rsid w:val="001B05C6"/>
    <w:rsid w:val="001B0F75"/>
    <w:rsid w:val="001B34E2"/>
    <w:rsid w:val="001B7B43"/>
    <w:rsid w:val="001C6468"/>
    <w:rsid w:val="001C7A24"/>
    <w:rsid w:val="001D0744"/>
    <w:rsid w:val="001D138A"/>
    <w:rsid w:val="001D3083"/>
    <w:rsid w:val="001D7350"/>
    <w:rsid w:val="001D7EF0"/>
    <w:rsid w:val="001E0D88"/>
    <w:rsid w:val="001E2674"/>
    <w:rsid w:val="001F20AC"/>
    <w:rsid w:val="001F34F4"/>
    <w:rsid w:val="001F350F"/>
    <w:rsid w:val="001F4DC5"/>
    <w:rsid w:val="001F67F6"/>
    <w:rsid w:val="001F7466"/>
    <w:rsid w:val="00200921"/>
    <w:rsid w:val="00202387"/>
    <w:rsid w:val="0020253D"/>
    <w:rsid w:val="0020258D"/>
    <w:rsid w:val="00203854"/>
    <w:rsid w:val="00204789"/>
    <w:rsid w:val="00205431"/>
    <w:rsid w:val="00210570"/>
    <w:rsid w:val="00211C15"/>
    <w:rsid w:val="00215A4B"/>
    <w:rsid w:val="00217BAD"/>
    <w:rsid w:val="00220CF4"/>
    <w:rsid w:val="00223198"/>
    <w:rsid w:val="00224210"/>
    <w:rsid w:val="002264F7"/>
    <w:rsid w:val="00227FA8"/>
    <w:rsid w:val="00230E06"/>
    <w:rsid w:val="002321C4"/>
    <w:rsid w:val="00233808"/>
    <w:rsid w:val="002341E7"/>
    <w:rsid w:val="00234519"/>
    <w:rsid w:val="00235623"/>
    <w:rsid w:val="00241908"/>
    <w:rsid w:val="0024491D"/>
    <w:rsid w:val="00247CDD"/>
    <w:rsid w:val="00252093"/>
    <w:rsid w:val="00254970"/>
    <w:rsid w:val="00254D04"/>
    <w:rsid w:val="00255A5F"/>
    <w:rsid w:val="00257758"/>
    <w:rsid w:val="00264402"/>
    <w:rsid w:val="002658AB"/>
    <w:rsid w:val="00272702"/>
    <w:rsid w:val="002753A9"/>
    <w:rsid w:val="00283524"/>
    <w:rsid w:val="00284CF8"/>
    <w:rsid w:val="0028643E"/>
    <w:rsid w:val="002877E6"/>
    <w:rsid w:val="00287AF3"/>
    <w:rsid w:val="00291C9D"/>
    <w:rsid w:val="00292B24"/>
    <w:rsid w:val="002933CE"/>
    <w:rsid w:val="002936AD"/>
    <w:rsid w:val="002A1281"/>
    <w:rsid w:val="002A20ED"/>
    <w:rsid w:val="002A68B0"/>
    <w:rsid w:val="002B008F"/>
    <w:rsid w:val="002B33A3"/>
    <w:rsid w:val="002B428E"/>
    <w:rsid w:val="002C2938"/>
    <w:rsid w:val="002C41C1"/>
    <w:rsid w:val="002C4897"/>
    <w:rsid w:val="002C4BA9"/>
    <w:rsid w:val="002C66E8"/>
    <w:rsid w:val="002D1E94"/>
    <w:rsid w:val="002D3FED"/>
    <w:rsid w:val="002E1FD2"/>
    <w:rsid w:val="002F08A1"/>
    <w:rsid w:val="00300086"/>
    <w:rsid w:val="0030198F"/>
    <w:rsid w:val="00302B4F"/>
    <w:rsid w:val="00304F87"/>
    <w:rsid w:val="00306262"/>
    <w:rsid w:val="00306D98"/>
    <w:rsid w:val="00310A50"/>
    <w:rsid w:val="00310DC3"/>
    <w:rsid w:val="00311778"/>
    <w:rsid w:val="003117AC"/>
    <w:rsid w:val="00314001"/>
    <w:rsid w:val="00314737"/>
    <w:rsid w:val="00320637"/>
    <w:rsid w:val="003213C5"/>
    <w:rsid w:val="00321CA4"/>
    <w:rsid w:val="00330F64"/>
    <w:rsid w:val="003312E7"/>
    <w:rsid w:val="00332F0B"/>
    <w:rsid w:val="00333AE9"/>
    <w:rsid w:val="00336477"/>
    <w:rsid w:val="00336947"/>
    <w:rsid w:val="00342C32"/>
    <w:rsid w:val="00343814"/>
    <w:rsid w:val="0035271F"/>
    <w:rsid w:val="00353184"/>
    <w:rsid w:val="0035542A"/>
    <w:rsid w:val="00355B88"/>
    <w:rsid w:val="00364417"/>
    <w:rsid w:val="00364EF3"/>
    <w:rsid w:val="003708E6"/>
    <w:rsid w:val="00371583"/>
    <w:rsid w:val="00371F4D"/>
    <w:rsid w:val="0037284E"/>
    <w:rsid w:val="0037337C"/>
    <w:rsid w:val="00373C39"/>
    <w:rsid w:val="00376283"/>
    <w:rsid w:val="003763A9"/>
    <w:rsid w:val="003766DD"/>
    <w:rsid w:val="00377951"/>
    <w:rsid w:val="00380118"/>
    <w:rsid w:val="0038393A"/>
    <w:rsid w:val="00384108"/>
    <w:rsid w:val="00384757"/>
    <w:rsid w:val="0038665B"/>
    <w:rsid w:val="00386C55"/>
    <w:rsid w:val="00387DA4"/>
    <w:rsid w:val="00397EF0"/>
    <w:rsid w:val="003A2499"/>
    <w:rsid w:val="003A2FE4"/>
    <w:rsid w:val="003A34E5"/>
    <w:rsid w:val="003A6DA0"/>
    <w:rsid w:val="003B0B44"/>
    <w:rsid w:val="003B2194"/>
    <w:rsid w:val="003B5889"/>
    <w:rsid w:val="003B62A1"/>
    <w:rsid w:val="003B6A48"/>
    <w:rsid w:val="003B76B8"/>
    <w:rsid w:val="003C04B8"/>
    <w:rsid w:val="003C094F"/>
    <w:rsid w:val="003C46AA"/>
    <w:rsid w:val="003C6B79"/>
    <w:rsid w:val="003C7C0E"/>
    <w:rsid w:val="003C7EA3"/>
    <w:rsid w:val="003D205C"/>
    <w:rsid w:val="003D4410"/>
    <w:rsid w:val="003D6185"/>
    <w:rsid w:val="003E13B8"/>
    <w:rsid w:val="003E28A6"/>
    <w:rsid w:val="003E30C5"/>
    <w:rsid w:val="003E691B"/>
    <w:rsid w:val="003F53D0"/>
    <w:rsid w:val="00402B41"/>
    <w:rsid w:val="004050A2"/>
    <w:rsid w:val="00410289"/>
    <w:rsid w:val="00411006"/>
    <w:rsid w:val="0041316D"/>
    <w:rsid w:val="00413619"/>
    <w:rsid w:val="00413B6F"/>
    <w:rsid w:val="00415A85"/>
    <w:rsid w:val="00415AC3"/>
    <w:rsid w:val="00422FFD"/>
    <w:rsid w:val="00424819"/>
    <w:rsid w:val="00431CCE"/>
    <w:rsid w:val="00433BA3"/>
    <w:rsid w:val="0044056B"/>
    <w:rsid w:val="00440E6A"/>
    <w:rsid w:val="00442BC9"/>
    <w:rsid w:val="004441C5"/>
    <w:rsid w:val="00445354"/>
    <w:rsid w:val="00450E1B"/>
    <w:rsid w:val="00457A5F"/>
    <w:rsid w:val="00460B5C"/>
    <w:rsid w:val="00461093"/>
    <w:rsid w:val="004613F3"/>
    <w:rsid w:val="0046152D"/>
    <w:rsid w:val="004640DF"/>
    <w:rsid w:val="00465D54"/>
    <w:rsid w:val="00473210"/>
    <w:rsid w:val="0047537A"/>
    <w:rsid w:val="004754F4"/>
    <w:rsid w:val="004755F9"/>
    <w:rsid w:val="00487E6A"/>
    <w:rsid w:val="0049039B"/>
    <w:rsid w:val="00491307"/>
    <w:rsid w:val="004939A5"/>
    <w:rsid w:val="00494EB2"/>
    <w:rsid w:val="004A0CD7"/>
    <w:rsid w:val="004A1902"/>
    <w:rsid w:val="004A29C8"/>
    <w:rsid w:val="004A2CE7"/>
    <w:rsid w:val="004A748E"/>
    <w:rsid w:val="004B017E"/>
    <w:rsid w:val="004B4808"/>
    <w:rsid w:val="004B52A1"/>
    <w:rsid w:val="004B694A"/>
    <w:rsid w:val="004B74F7"/>
    <w:rsid w:val="004C1362"/>
    <w:rsid w:val="004C1EBF"/>
    <w:rsid w:val="004C58D0"/>
    <w:rsid w:val="004C7EBA"/>
    <w:rsid w:val="004D060E"/>
    <w:rsid w:val="004D0C50"/>
    <w:rsid w:val="004D1D05"/>
    <w:rsid w:val="004D68CC"/>
    <w:rsid w:val="004D6A05"/>
    <w:rsid w:val="004E338E"/>
    <w:rsid w:val="004F0AA5"/>
    <w:rsid w:val="004F0C61"/>
    <w:rsid w:val="004F4A01"/>
    <w:rsid w:val="004F53EA"/>
    <w:rsid w:val="00502948"/>
    <w:rsid w:val="00514F2C"/>
    <w:rsid w:val="005154BF"/>
    <w:rsid w:val="00515F2B"/>
    <w:rsid w:val="005172BD"/>
    <w:rsid w:val="005227CD"/>
    <w:rsid w:val="00522C68"/>
    <w:rsid w:val="005240A4"/>
    <w:rsid w:val="005265AD"/>
    <w:rsid w:val="00526B5C"/>
    <w:rsid w:val="005324F7"/>
    <w:rsid w:val="00535181"/>
    <w:rsid w:val="0053545D"/>
    <w:rsid w:val="005423DC"/>
    <w:rsid w:val="005434B5"/>
    <w:rsid w:val="00543890"/>
    <w:rsid w:val="00543E19"/>
    <w:rsid w:val="005442E4"/>
    <w:rsid w:val="00544CCA"/>
    <w:rsid w:val="00544D08"/>
    <w:rsid w:val="0054588A"/>
    <w:rsid w:val="005519B1"/>
    <w:rsid w:val="00552C6B"/>
    <w:rsid w:val="00552E88"/>
    <w:rsid w:val="0055391D"/>
    <w:rsid w:val="00553AA8"/>
    <w:rsid w:val="00556C19"/>
    <w:rsid w:val="00562B19"/>
    <w:rsid w:val="00564FBA"/>
    <w:rsid w:val="005701A9"/>
    <w:rsid w:val="00580D77"/>
    <w:rsid w:val="005826BC"/>
    <w:rsid w:val="005847D8"/>
    <w:rsid w:val="00584A99"/>
    <w:rsid w:val="00593C47"/>
    <w:rsid w:val="005A4A64"/>
    <w:rsid w:val="005A5A73"/>
    <w:rsid w:val="005B254F"/>
    <w:rsid w:val="005B5DA1"/>
    <w:rsid w:val="005B7C93"/>
    <w:rsid w:val="005C1AA8"/>
    <w:rsid w:val="005C2370"/>
    <w:rsid w:val="005C296F"/>
    <w:rsid w:val="005C32CF"/>
    <w:rsid w:val="005C3E16"/>
    <w:rsid w:val="005C3EAA"/>
    <w:rsid w:val="005C67BC"/>
    <w:rsid w:val="005D0370"/>
    <w:rsid w:val="005D13FD"/>
    <w:rsid w:val="005D6BCE"/>
    <w:rsid w:val="005D6FBE"/>
    <w:rsid w:val="005E4EA0"/>
    <w:rsid w:val="005E6BFB"/>
    <w:rsid w:val="005F2014"/>
    <w:rsid w:val="005F4B4D"/>
    <w:rsid w:val="005F4C7B"/>
    <w:rsid w:val="00601143"/>
    <w:rsid w:val="006016C2"/>
    <w:rsid w:val="00603452"/>
    <w:rsid w:val="0060350E"/>
    <w:rsid w:val="00604E0E"/>
    <w:rsid w:val="0060754E"/>
    <w:rsid w:val="00611E37"/>
    <w:rsid w:val="00615E7D"/>
    <w:rsid w:val="00620754"/>
    <w:rsid w:val="00621A25"/>
    <w:rsid w:val="006258DE"/>
    <w:rsid w:val="0062797B"/>
    <w:rsid w:val="0063025A"/>
    <w:rsid w:val="006313B4"/>
    <w:rsid w:val="00633DEF"/>
    <w:rsid w:val="00634460"/>
    <w:rsid w:val="00634E6F"/>
    <w:rsid w:val="00635488"/>
    <w:rsid w:val="00643D89"/>
    <w:rsid w:val="00644336"/>
    <w:rsid w:val="00654D62"/>
    <w:rsid w:val="00656108"/>
    <w:rsid w:val="0065741A"/>
    <w:rsid w:val="00661B6C"/>
    <w:rsid w:val="00661C97"/>
    <w:rsid w:val="00662DAC"/>
    <w:rsid w:val="00665787"/>
    <w:rsid w:val="0066605E"/>
    <w:rsid w:val="00670B0F"/>
    <w:rsid w:val="006730ED"/>
    <w:rsid w:val="006754E6"/>
    <w:rsid w:val="00676057"/>
    <w:rsid w:val="006777C9"/>
    <w:rsid w:val="00681A20"/>
    <w:rsid w:val="0068336D"/>
    <w:rsid w:val="00690A51"/>
    <w:rsid w:val="00691928"/>
    <w:rsid w:val="00691C33"/>
    <w:rsid w:val="00692318"/>
    <w:rsid w:val="00693A6F"/>
    <w:rsid w:val="006940D9"/>
    <w:rsid w:val="00694A46"/>
    <w:rsid w:val="006A56BA"/>
    <w:rsid w:val="006A7311"/>
    <w:rsid w:val="006B02E1"/>
    <w:rsid w:val="006B104F"/>
    <w:rsid w:val="006B1A43"/>
    <w:rsid w:val="006B3DF8"/>
    <w:rsid w:val="006B7E8A"/>
    <w:rsid w:val="006C2795"/>
    <w:rsid w:val="006C4DA4"/>
    <w:rsid w:val="006C5D83"/>
    <w:rsid w:val="006C65F7"/>
    <w:rsid w:val="006C7045"/>
    <w:rsid w:val="006C7F02"/>
    <w:rsid w:val="006D123D"/>
    <w:rsid w:val="006D1AF9"/>
    <w:rsid w:val="006D2DF2"/>
    <w:rsid w:val="006D35D1"/>
    <w:rsid w:val="006D5817"/>
    <w:rsid w:val="006E2D70"/>
    <w:rsid w:val="006E2EE5"/>
    <w:rsid w:val="006E7091"/>
    <w:rsid w:val="006F018E"/>
    <w:rsid w:val="006F1839"/>
    <w:rsid w:val="006F1B6B"/>
    <w:rsid w:val="006F1B88"/>
    <w:rsid w:val="006F34D0"/>
    <w:rsid w:val="006F3855"/>
    <w:rsid w:val="006F5558"/>
    <w:rsid w:val="006F7ADE"/>
    <w:rsid w:val="00702D88"/>
    <w:rsid w:val="00703414"/>
    <w:rsid w:val="00707777"/>
    <w:rsid w:val="00714138"/>
    <w:rsid w:val="00717534"/>
    <w:rsid w:val="0072002B"/>
    <w:rsid w:val="007234ED"/>
    <w:rsid w:val="00723976"/>
    <w:rsid w:val="007248A8"/>
    <w:rsid w:val="0072492A"/>
    <w:rsid w:val="00725AE9"/>
    <w:rsid w:val="007353E6"/>
    <w:rsid w:val="007361F0"/>
    <w:rsid w:val="00736D86"/>
    <w:rsid w:val="007411D5"/>
    <w:rsid w:val="0074243F"/>
    <w:rsid w:val="0075150C"/>
    <w:rsid w:val="007528CC"/>
    <w:rsid w:val="00753016"/>
    <w:rsid w:val="007563E4"/>
    <w:rsid w:val="00766AFD"/>
    <w:rsid w:val="00773328"/>
    <w:rsid w:val="00773D27"/>
    <w:rsid w:val="0077448B"/>
    <w:rsid w:val="0077512C"/>
    <w:rsid w:val="00781FBB"/>
    <w:rsid w:val="00784A0C"/>
    <w:rsid w:val="0078768D"/>
    <w:rsid w:val="007964D3"/>
    <w:rsid w:val="007A16EE"/>
    <w:rsid w:val="007A5323"/>
    <w:rsid w:val="007A77BC"/>
    <w:rsid w:val="007B03E0"/>
    <w:rsid w:val="007B371D"/>
    <w:rsid w:val="007B3D15"/>
    <w:rsid w:val="007B43FB"/>
    <w:rsid w:val="007B49CD"/>
    <w:rsid w:val="007B6EA3"/>
    <w:rsid w:val="007C2CB4"/>
    <w:rsid w:val="007C5094"/>
    <w:rsid w:val="007C7C0F"/>
    <w:rsid w:val="007D064B"/>
    <w:rsid w:val="007D4F17"/>
    <w:rsid w:val="007D5A97"/>
    <w:rsid w:val="007D6BB8"/>
    <w:rsid w:val="007E0248"/>
    <w:rsid w:val="007E27B9"/>
    <w:rsid w:val="007E79DB"/>
    <w:rsid w:val="007E7ADC"/>
    <w:rsid w:val="007F0326"/>
    <w:rsid w:val="007F11A3"/>
    <w:rsid w:val="007F13E9"/>
    <w:rsid w:val="007F1BA2"/>
    <w:rsid w:val="007F2C09"/>
    <w:rsid w:val="007F3088"/>
    <w:rsid w:val="007F465D"/>
    <w:rsid w:val="007F60B6"/>
    <w:rsid w:val="007F6516"/>
    <w:rsid w:val="00804D3F"/>
    <w:rsid w:val="008074BB"/>
    <w:rsid w:val="0081107D"/>
    <w:rsid w:val="0081117B"/>
    <w:rsid w:val="00811EEC"/>
    <w:rsid w:val="00812CCC"/>
    <w:rsid w:val="00817638"/>
    <w:rsid w:val="008215CF"/>
    <w:rsid w:val="00825C8B"/>
    <w:rsid w:val="00825C8C"/>
    <w:rsid w:val="00827856"/>
    <w:rsid w:val="008319E7"/>
    <w:rsid w:val="008321AD"/>
    <w:rsid w:val="00832693"/>
    <w:rsid w:val="00833A64"/>
    <w:rsid w:val="0083744E"/>
    <w:rsid w:val="00840395"/>
    <w:rsid w:val="00840E1B"/>
    <w:rsid w:val="00843A3F"/>
    <w:rsid w:val="00844CCC"/>
    <w:rsid w:val="00845783"/>
    <w:rsid w:val="00846ECA"/>
    <w:rsid w:val="00852149"/>
    <w:rsid w:val="008528F9"/>
    <w:rsid w:val="00854261"/>
    <w:rsid w:val="00856BB0"/>
    <w:rsid w:val="008573EC"/>
    <w:rsid w:val="0086264F"/>
    <w:rsid w:val="008659EE"/>
    <w:rsid w:val="0087362A"/>
    <w:rsid w:val="008736F9"/>
    <w:rsid w:val="00877B80"/>
    <w:rsid w:val="00881EFB"/>
    <w:rsid w:val="00882340"/>
    <w:rsid w:val="00882FA1"/>
    <w:rsid w:val="008832D5"/>
    <w:rsid w:val="008848CE"/>
    <w:rsid w:val="00886B01"/>
    <w:rsid w:val="00887AC6"/>
    <w:rsid w:val="00890962"/>
    <w:rsid w:val="008950CD"/>
    <w:rsid w:val="008A0AB1"/>
    <w:rsid w:val="008A1D69"/>
    <w:rsid w:val="008A43B1"/>
    <w:rsid w:val="008A4C17"/>
    <w:rsid w:val="008B0761"/>
    <w:rsid w:val="008B1533"/>
    <w:rsid w:val="008B3D93"/>
    <w:rsid w:val="008B62C1"/>
    <w:rsid w:val="008B78DA"/>
    <w:rsid w:val="008C33E3"/>
    <w:rsid w:val="008C6206"/>
    <w:rsid w:val="008D068F"/>
    <w:rsid w:val="008D071C"/>
    <w:rsid w:val="008D183B"/>
    <w:rsid w:val="008D1C8C"/>
    <w:rsid w:val="008D1D29"/>
    <w:rsid w:val="008D1E31"/>
    <w:rsid w:val="008D3495"/>
    <w:rsid w:val="008D5107"/>
    <w:rsid w:val="008D56F5"/>
    <w:rsid w:val="008D6B94"/>
    <w:rsid w:val="008E2A45"/>
    <w:rsid w:val="008E404B"/>
    <w:rsid w:val="008F07DB"/>
    <w:rsid w:val="008F18C3"/>
    <w:rsid w:val="008F1AF3"/>
    <w:rsid w:val="008F209F"/>
    <w:rsid w:val="008F48D8"/>
    <w:rsid w:val="008F6782"/>
    <w:rsid w:val="008F724A"/>
    <w:rsid w:val="009009FE"/>
    <w:rsid w:val="00900CC2"/>
    <w:rsid w:val="009012F4"/>
    <w:rsid w:val="00901C15"/>
    <w:rsid w:val="0091613B"/>
    <w:rsid w:val="0091707D"/>
    <w:rsid w:val="00917627"/>
    <w:rsid w:val="0092069F"/>
    <w:rsid w:val="009247B2"/>
    <w:rsid w:val="00924920"/>
    <w:rsid w:val="009269E2"/>
    <w:rsid w:val="00930326"/>
    <w:rsid w:val="0093102B"/>
    <w:rsid w:val="0093336F"/>
    <w:rsid w:val="00935788"/>
    <w:rsid w:val="00937749"/>
    <w:rsid w:val="00937BC0"/>
    <w:rsid w:val="0094003F"/>
    <w:rsid w:val="009423F0"/>
    <w:rsid w:val="00944EF3"/>
    <w:rsid w:val="00946AC0"/>
    <w:rsid w:val="0094729D"/>
    <w:rsid w:val="00952A2C"/>
    <w:rsid w:val="00952D6D"/>
    <w:rsid w:val="009561ED"/>
    <w:rsid w:val="00956299"/>
    <w:rsid w:val="0095669F"/>
    <w:rsid w:val="009629F9"/>
    <w:rsid w:val="00965143"/>
    <w:rsid w:val="0096557F"/>
    <w:rsid w:val="00971335"/>
    <w:rsid w:val="009720F9"/>
    <w:rsid w:val="00972949"/>
    <w:rsid w:val="00974137"/>
    <w:rsid w:val="00974F28"/>
    <w:rsid w:val="0098153B"/>
    <w:rsid w:val="00984E3A"/>
    <w:rsid w:val="009919BC"/>
    <w:rsid w:val="00991DA4"/>
    <w:rsid w:val="0099539C"/>
    <w:rsid w:val="00995D45"/>
    <w:rsid w:val="009A7446"/>
    <w:rsid w:val="009B1361"/>
    <w:rsid w:val="009B1464"/>
    <w:rsid w:val="009B2080"/>
    <w:rsid w:val="009B322A"/>
    <w:rsid w:val="009B44CD"/>
    <w:rsid w:val="009B6EA8"/>
    <w:rsid w:val="009C2992"/>
    <w:rsid w:val="009C31DE"/>
    <w:rsid w:val="009C5CD3"/>
    <w:rsid w:val="009C749C"/>
    <w:rsid w:val="009D2236"/>
    <w:rsid w:val="009D261A"/>
    <w:rsid w:val="009D29DB"/>
    <w:rsid w:val="009D48FF"/>
    <w:rsid w:val="009D60B7"/>
    <w:rsid w:val="009D676B"/>
    <w:rsid w:val="009D6783"/>
    <w:rsid w:val="009D6801"/>
    <w:rsid w:val="009D6D25"/>
    <w:rsid w:val="009E5DDD"/>
    <w:rsid w:val="009F1408"/>
    <w:rsid w:val="009F236B"/>
    <w:rsid w:val="009F24A8"/>
    <w:rsid w:val="009F43AF"/>
    <w:rsid w:val="009F72DC"/>
    <w:rsid w:val="009F75C1"/>
    <w:rsid w:val="00A01DFA"/>
    <w:rsid w:val="00A03259"/>
    <w:rsid w:val="00A03E0A"/>
    <w:rsid w:val="00A05EA4"/>
    <w:rsid w:val="00A06263"/>
    <w:rsid w:val="00A1114F"/>
    <w:rsid w:val="00A11222"/>
    <w:rsid w:val="00A1555A"/>
    <w:rsid w:val="00A15BEE"/>
    <w:rsid w:val="00A161A2"/>
    <w:rsid w:val="00A16AB2"/>
    <w:rsid w:val="00A21155"/>
    <w:rsid w:val="00A25437"/>
    <w:rsid w:val="00A268C4"/>
    <w:rsid w:val="00A3012F"/>
    <w:rsid w:val="00A306E8"/>
    <w:rsid w:val="00A3267E"/>
    <w:rsid w:val="00A34840"/>
    <w:rsid w:val="00A34D1F"/>
    <w:rsid w:val="00A3694B"/>
    <w:rsid w:val="00A37465"/>
    <w:rsid w:val="00A37689"/>
    <w:rsid w:val="00A409A9"/>
    <w:rsid w:val="00A41374"/>
    <w:rsid w:val="00A4276A"/>
    <w:rsid w:val="00A47BF4"/>
    <w:rsid w:val="00A50959"/>
    <w:rsid w:val="00A53B1C"/>
    <w:rsid w:val="00A5676A"/>
    <w:rsid w:val="00A66B69"/>
    <w:rsid w:val="00A70366"/>
    <w:rsid w:val="00A70863"/>
    <w:rsid w:val="00A71DA5"/>
    <w:rsid w:val="00A727CF"/>
    <w:rsid w:val="00A81043"/>
    <w:rsid w:val="00A81385"/>
    <w:rsid w:val="00A82388"/>
    <w:rsid w:val="00A82FBE"/>
    <w:rsid w:val="00A84240"/>
    <w:rsid w:val="00A90433"/>
    <w:rsid w:val="00A91156"/>
    <w:rsid w:val="00A91F1A"/>
    <w:rsid w:val="00A94FE4"/>
    <w:rsid w:val="00AA171A"/>
    <w:rsid w:val="00AA67FA"/>
    <w:rsid w:val="00AA7D38"/>
    <w:rsid w:val="00AB2CB8"/>
    <w:rsid w:val="00AB36BA"/>
    <w:rsid w:val="00AB4FFE"/>
    <w:rsid w:val="00AB559B"/>
    <w:rsid w:val="00AB7068"/>
    <w:rsid w:val="00AC0568"/>
    <w:rsid w:val="00AC126B"/>
    <w:rsid w:val="00AC18C7"/>
    <w:rsid w:val="00AC2234"/>
    <w:rsid w:val="00AC451E"/>
    <w:rsid w:val="00AC5635"/>
    <w:rsid w:val="00AD13A8"/>
    <w:rsid w:val="00AD3BC8"/>
    <w:rsid w:val="00AD5D17"/>
    <w:rsid w:val="00AE0D09"/>
    <w:rsid w:val="00AE14E9"/>
    <w:rsid w:val="00AE16D6"/>
    <w:rsid w:val="00AE39CA"/>
    <w:rsid w:val="00AE559C"/>
    <w:rsid w:val="00AF4E3C"/>
    <w:rsid w:val="00AF5321"/>
    <w:rsid w:val="00AF7CEE"/>
    <w:rsid w:val="00B00E1D"/>
    <w:rsid w:val="00B01077"/>
    <w:rsid w:val="00B014D2"/>
    <w:rsid w:val="00B019E9"/>
    <w:rsid w:val="00B029D6"/>
    <w:rsid w:val="00B04B89"/>
    <w:rsid w:val="00B07469"/>
    <w:rsid w:val="00B07611"/>
    <w:rsid w:val="00B079A2"/>
    <w:rsid w:val="00B10E03"/>
    <w:rsid w:val="00B135E7"/>
    <w:rsid w:val="00B14E78"/>
    <w:rsid w:val="00B20439"/>
    <w:rsid w:val="00B22181"/>
    <w:rsid w:val="00B22627"/>
    <w:rsid w:val="00B2522C"/>
    <w:rsid w:val="00B27EA4"/>
    <w:rsid w:val="00B340A9"/>
    <w:rsid w:val="00B42348"/>
    <w:rsid w:val="00B42741"/>
    <w:rsid w:val="00B4325A"/>
    <w:rsid w:val="00B43D77"/>
    <w:rsid w:val="00B45AE1"/>
    <w:rsid w:val="00B46147"/>
    <w:rsid w:val="00B46607"/>
    <w:rsid w:val="00B53006"/>
    <w:rsid w:val="00B54D88"/>
    <w:rsid w:val="00B57FD1"/>
    <w:rsid w:val="00B63B81"/>
    <w:rsid w:val="00B63DB2"/>
    <w:rsid w:val="00B6402A"/>
    <w:rsid w:val="00B67A60"/>
    <w:rsid w:val="00B70FD0"/>
    <w:rsid w:val="00B72254"/>
    <w:rsid w:val="00B72E8A"/>
    <w:rsid w:val="00B7752B"/>
    <w:rsid w:val="00B77B11"/>
    <w:rsid w:val="00B811EF"/>
    <w:rsid w:val="00B8305B"/>
    <w:rsid w:val="00B847AE"/>
    <w:rsid w:val="00B95E6D"/>
    <w:rsid w:val="00BA08E4"/>
    <w:rsid w:val="00BA1D66"/>
    <w:rsid w:val="00BA3541"/>
    <w:rsid w:val="00BA5235"/>
    <w:rsid w:val="00BA59B7"/>
    <w:rsid w:val="00BC027C"/>
    <w:rsid w:val="00BC2E3F"/>
    <w:rsid w:val="00BC33A5"/>
    <w:rsid w:val="00BC3F20"/>
    <w:rsid w:val="00BC56FB"/>
    <w:rsid w:val="00BC6EA6"/>
    <w:rsid w:val="00BD1F45"/>
    <w:rsid w:val="00BD33FD"/>
    <w:rsid w:val="00BE0414"/>
    <w:rsid w:val="00BE2F9B"/>
    <w:rsid w:val="00BE380E"/>
    <w:rsid w:val="00BE3BDA"/>
    <w:rsid w:val="00BE767D"/>
    <w:rsid w:val="00BF00DE"/>
    <w:rsid w:val="00BF06BB"/>
    <w:rsid w:val="00BF25BF"/>
    <w:rsid w:val="00BF2EAA"/>
    <w:rsid w:val="00BF33CA"/>
    <w:rsid w:val="00BF494B"/>
    <w:rsid w:val="00BF4AC5"/>
    <w:rsid w:val="00BF552F"/>
    <w:rsid w:val="00BF5FAD"/>
    <w:rsid w:val="00C01513"/>
    <w:rsid w:val="00C019DD"/>
    <w:rsid w:val="00C02F9B"/>
    <w:rsid w:val="00C1162F"/>
    <w:rsid w:val="00C12662"/>
    <w:rsid w:val="00C13484"/>
    <w:rsid w:val="00C138ED"/>
    <w:rsid w:val="00C15C14"/>
    <w:rsid w:val="00C201AB"/>
    <w:rsid w:val="00C2152E"/>
    <w:rsid w:val="00C23B35"/>
    <w:rsid w:val="00C2540B"/>
    <w:rsid w:val="00C340A5"/>
    <w:rsid w:val="00C3640B"/>
    <w:rsid w:val="00C4046F"/>
    <w:rsid w:val="00C42D7A"/>
    <w:rsid w:val="00C4438C"/>
    <w:rsid w:val="00C4565C"/>
    <w:rsid w:val="00C458DA"/>
    <w:rsid w:val="00C516A8"/>
    <w:rsid w:val="00C52B11"/>
    <w:rsid w:val="00C53098"/>
    <w:rsid w:val="00C5334E"/>
    <w:rsid w:val="00C53424"/>
    <w:rsid w:val="00C56C8E"/>
    <w:rsid w:val="00C57C82"/>
    <w:rsid w:val="00C626CA"/>
    <w:rsid w:val="00C62CD7"/>
    <w:rsid w:val="00C63753"/>
    <w:rsid w:val="00C64115"/>
    <w:rsid w:val="00C67EB1"/>
    <w:rsid w:val="00C7285B"/>
    <w:rsid w:val="00C72C2C"/>
    <w:rsid w:val="00C72E86"/>
    <w:rsid w:val="00C7765F"/>
    <w:rsid w:val="00C81EF8"/>
    <w:rsid w:val="00C83C95"/>
    <w:rsid w:val="00C94115"/>
    <w:rsid w:val="00C949CA"/>
    <w:rsid w:val="00C94ED5"/>
    <w:rsid w:val="00C96955"/>
    <w:rsid w:val="00C9793F"/>
    <w:rsid w:val="00CA09AF"/>
    <w:rsid w:val="00CA1756"/>
    <w:rsid w:val="00CA3683"/>
    <w:rsid w:val="00CA6C09"/>
    <w:rsid w:val="00CA76E1"/>
    <w:rsid w:val="00CB14D4"/>
    <w:rsid w:val="00CB33E8"/>
    <w:rsid w:val="00CC1414"/>
    <w:rsid w:val="00CC22EB"/>
    <w:rsid w:val="00CC4271"/>
    <w:rsid w:val="00CC5A6A"/>
    <w:rsid w:val="00CD1E04"/>
    <w:rsid w:val="00CD3326"/>
    <w:rsid w:val="00CD446F"/>
    <w:rsid w:val="00CE3C9F"/>
    <w:rsid w:val="00CE5147"/>
    <w:rsid w:val="00CE63C2"/>
    <w:rsid w:val="00CF0D15"/>
    <w:rsid w:val="00CF1BE7"/>
    <w:rsid w:val="00CF53BB"/>
    <w:rsid w:val="00CF60B9"/>
    <w:rsid w:val="00CF7515"/>
    <w:rsid w:val="00D06222"/>
    <w:rsid w:val="00D12910"/>
    <w:rsid w:val="00D135AD"/>
    <w:rsid w:val="00D16208"/>
    <w:rsid w:val="00D20212"/>
    <w:rsid w:val="00D2031D"/>
    <w:rsid w:val="00D230F6"/>
    <w:rsid w:val="00D24F1C"/>
    <w:rsid w:val="00D25790"/>
    <w:rsid w:val="00D2619C"/>
    <w:rsid w:val="00D26F7B"/>
    <w:rsid w:val="00D27062"/>
    <w:rsid w:val="00D27732"/>
    <w:rsid w:val="00D31EE0"/>
    <w:rsid w:val="00D32AFD"/>
    <w:rsid w:val="00D33D26"/>
    <w:rsid w:val="00D34A55"/>
    <w:rsid w:val="00D37A9E"/>
    <w:rsid w:val="00D41F2A"/>
    <w:rsid w:val="00D42ECB"/>
    <w:rsid w:val="00D45396"/>
    <w:rsid w:val="00D46FE4"/>
    <w:rsid w:val="00D47DA9"/>
    <w:rsid w:val="00D535B7"/>
    <w:rsid w:val="00D5603A"/>
    <w:rsid w:val="00D5643D"/>
    <w:rsid w:val="00D56F17"/>
    <w:rsid w:val="00D57952"/>
    <w:rsid w:val="00D57A49"/>
    <w:rsid w:val="00D61534"/>
    <w:rsid w:val="00D632C9"/>
    <w:rsid w:val="00D6357E"/>
    <w:rsid w:val="00D70ADF"/>
    <w:rsid w:val="00D72592"/>
    <w:rsid w:val="00D747F9"/>
    <w:rsid w:val="00D75F02"/>
    <w:rsid w:val="00D76FE2"/>
    <w:rsid w:val="00D77741"/>
    <w:rsid w:val="00D81865"/>
    <w:rsid w:val="00D819DD"/>
    <w:rsid w:val="00D86210"/>
    <w:rsid w:val="00D90DA1"/>
    <w:rsid w:val="00D93480"/>
    <w:rsid w:val="00D939A8"/>
    <w:rsid w:val="00D95852"/>
    <w:rsid w:val="00D959E2"/>
    <w:rsid w:val="00DA0BEC"/>
    <w:rsid w:val="00DA28F4"/>
    <w:rsid w:val="00DA483A"/>
    <w:rsid w:val="00DA5774"/>
    <w:rsid w:val="00DA64BE"/>
    <w:rsid w:val="00DB157E"/>
    <w:rsid w:val="00DB5B6F"/>
    <w:rsid w:val="00DB6F44"/>
    <w:rsid w:val="00DC1001"/>
    <w:rsid w:val="00DC22C8"/>
    <w:rsid w:val="00DC33E2"/>
    <w:rsid w:val="00DC4012"/>
    <w:rsid w:val="00DC4DA4"/>
    <w:rsid w:val="00DC634A"/>
    <w:rsid w:val="00DC7590"/>
    <w:rsid w:val="00DC7C13"/>
    <w:rsid w:val="00DD096C"/>
    <w:rsid w:val="00DD119D"/>
    <w:rsid w:val="00DD27E8"/>
    <w:rsid w:val="00DD2D79"/>
    <w:rsid w:val="00DD328B"/>
    <w:rsid w:val="00DD5F34"/>
    <w:rsid w:val="00DE02CB"/>
    <w:rsid w:val="00DE02E8"/>
    <w:rsid w:val="00DE0E30"/>
    <w:rsid w:val="00DE12F0"/>
    <w:rsid w:val="00DE1C16"/>
    <w:rsid w:val="00DE4E02"/>
    <w:rsid w:val="00DF171C"/>
    <w:rsid w:val="00DF2343"/>
    <w:rsid w:val="00DF42FB"/>
    <w:rsid w:val="00DF465A"/>
    <w:rsid w:val="00DF47A1"/>
    <w:rsid w:val="00E002F1"/>
    <w:rsid w:val="00E01A5F"/>
    <w:rsid w:val="00E04342"/>
    <w:rsid w:val="00E07FEF"/>
    <w:rsid w:val="00E1111E"/>
    <w:rsid w:val="00E131B3"/>
    <w:rsid w:val="00E13CF2"/>
    <w:rsid w:val="00E140C1"/>
    <w:rsid w:val="00E16342"/>
    <w:rsid w:val="00E1773C"/>
    <w:rsid w:val="00E17C40"/>
    <w:rsid w:val="00E230CB"/>
    <w:rsid w:val="00E238CF"/>
    <w:rsid w:val="00E23EDE"/>
    <w:rsid w:val="00E244FE"/>
    <w:rsid w:val="00E376D6"/>
    <w:rsid w:val="00E42E80"/>
    <w:rsid w:val="00E44761"/>
    <w:rsid w:val="00E45C95"/>
    <w:rsid w:val="00E45DCE"/>
    <w:rsid w:val="00E47215"/>
    <w:rsid w:val="00E50F98"/>
    <w:rsid w:val="00E52DC5"/>
    <w:rsid w:val="00E5348F"/>
    <w:rsid w:val="00E56C67"/>
    <w:rsid w:val="00E60E71"/>
    <w:rsid w:val="00E639B1"/>
    <w:rsid w:val="00E65218"/>
    <w:rsid w:val="00E67996"/>
    <w:rsid w:val="00E72A5C"/>
    <w:rsid w:val="00E73529"/>
    <w:rsid w:val="00E816F5"/>
    <w:rsid w:val="00E82577"/>
    <w:rsid w:val="00E840B2"/>
    <w:rsid w:val="00E855F7"/>
    <w:rsid w:val="00E865A3"/>
    <w:rsid w:val="00E91FD8"/>
    <w:rsid w:val="00E941E6"/>
    <w:rsid w:val="00E95153"/>
    <w:rsid w:val="00E96C8E"/>
    <w:rsid w:val="00E974EC"/>
    <w:rsid w:val="00EA0D4E"/>
    <w:rsid w:val="00EA156D"/>
    <w:rsid w:val="00EA4C1B"/>
    <w:rsid w:val="00EA4CA6"/>
    <w:rsid w:val="00EA5501"/>
    <w:rsid w:val="00EB22FA"/>
    <w:rsid w:val="00EB49EC"/>
    <w:rsid w:val="00EB5D07"/>
    <w:rsid w:val="00EB6D0C"/>
    <w:rsid w:val="00EB7D27"/>
    <w:rsid w:val="00ED3E78"/>
    <w:rsid w:val="00ED4613"/>
    <w:rsid w:val="00ED464E"/>
    <w:rsid w:val="00ED6FAA"/>
    <w:rsid w:val="00EE129F"/>
    <w:rsid w:val="00EE3EAE"/>
    <w:rsid w:val="00EE3EB9"/>
    <w:rsid w:val="00EE411D"/>
    <w:rsid w:val="00EE64C8"/>
    <w:rsid w:val="00EF4330"/>
    <w:rsid w:val="00EF4487"/>
    <w:rsid w:val="00EF46E8"/>
    <w:rsid w:val="00EF5E6A"/>
    <w:rsid w:val="00EF6DB7"/>
    <w:rsid w:val="00EF755B"/>
    <w:rsid w:val="00F058BF"/>
    <w:rsid w:val="00F075C2"/>
    <w:rsid w:val="00F11F77"/>
    <w:rsid w:val="00F20EBF"/>
    <w:rsid w:val="00F21E6D"/>
    <w:rsid w:val="00F22CB7"/>
    <w:rsid w:val="00F2392B"/>
    <w:rsid w:val="00F25750"/>
    <w:rsid w:val="00F270B5"/>
    <w:rsid w:val="00F42204"/>
    <w:rsid w:val="00F4295E"/>
    <w:rsid w:val="00F522F9"/>
    <w:rsid w:val="00F5374A"/>
    <w:rsid w:val="00F554A1"/>
    <w:rsid w:val="00F57AF3"/>
    <w:rsid w:val="00F6017D"/>
    <w:rsid w:val="00F601A5"/>
    <w:rsid w:val="00F603C3"/>
    <w:rsid w:val="00F60682"/>
    <w:rsid w:val="00F618E5"/>
    <w:rsid w:val="00F6207B"/>
    <w:rsid w:val="00F63B16"/>
    <w:rsid w:val="00F659C0"/>
    <w:rsid w:val="00F65B9D"/>
    <w:rsid w:val="00F7609F"/>
    <w:rsid w:val="00F828D6"/>
    <w:rsid w:val="00F863EC"/>
    <w:rsid w:val="00F87A74"/>
    <w:rsid w:val="00F87DD2"/>
    <w:rsid w:val="00F905E2"/>
    <w:rsid w:val="00F91913"/>
    <w:rsid w:val="00F92E9F"/>
    <w:rsid w:val="00FA039B"/>
    <w:rsid w:val="00FA2934"/>
    <w:rsid w:val="00FA46BE"/>
    <w:rsid w:val="00FA62F2"/>
    <w:rsid w:val="00FB2BCF"/>
    <w:rsid w:val="00FB6767"/>
    <w:rsid w:val="00FC01A5"/>
    <w:rsid w:val="00FC2C89"/>
    <w:rsid w:val="00FC3940"/>
    <w:rsid w:val="00FC45A9"/>
    <w:rsid w:val="00FC553D"/>
    <w:rsid w:val="00FC6907"/>
    <w:rsid w:val="00FD0E6B"/>
    <w:rsid w:val="00FD19A6"/>
    <w:rsid w:val="00FD6016"/>
    <w:rsid w:val="00FD7E7C"/>
    <w:rsid w:val="00FE20B7"/>
    <w:rsid w:val="00FE2D29"/>
    <w:rsid w:val="00FE3BFE"/>
    <w:rsid w:val="00FE54D2"/>
    <w:rsid w:val="00FE6562"/>
    <w:rsid w:val="00FE68EF"/>
    <w:rsid w:val="00FE69E0"/>
    <w:rsid w:val="00FF095C"/>
    <w:rsid w:val="00FF12C7"/>
    <w:rsid w:val="00FF246C"/>
    <w:rsid w:val="00FF2E66"/>
    <w:rsid w:val="00FF6518"/>
    <w:rsid w:val="0D8E50CA"/>
    <w:rsid w:val="51181B3E"/>
    <w:rsid w:val="59DC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32"/>
    <w:autoRedefine/>
    <w:qFormat/>
    <w:uiPriority w:val="9"/>
    <w:pPr>
      <w:keepNext/>
      <w:keepLines/>
      <w:widowControl/>
      <w:spacing w:before="480"/>
      <w:jc w:val="left"/>
      <w:outlineLvl w:val="0"/>
    </w:pPr>
    <w:rPr>
      <w:rFonts w:asciiTheme="majorHAnsi" w:hAnsiTheme="majorHAnsi" w:eastAsiaTheme="majorEastAsia" w:cstheme="majorBidi"/>
      <w:b/>
      <w:bCs/>
      <w:color w:val="2D508E" w:themeColor="accent1" w:themeShade="B5"/>
      <w:kern w:val="0"/>
      <w:sz w:val="32"/>
      <w:szCs w:val="32"/>
      <w:lang w:eastAsia="en-US"/>
      <w14:ligatures w14:val="none"/>
    </w:rPr>
  </w:style>
  <w:style w:type="paragraph" w:styleId="3">
    <w:name w:val="heading 2"/>
    <w:basedOn w:val="1"/>
    <w:next w:val="1"/>
    <w:link w:val="31"/>
    <w:autoRedefine/>
    <w:unhideWhenUsed/>
    <w:qFormat/>
    <w:uiPriority w:val="9"/>
    <w:pPr>
      <w:keepNext/>
      <w:keepLines/>
      <w:widowControl/>
      <w:spacing w:before="200"/>
      <w:jc w:val="left"/>
      <w:outlineLvl w:val="1"/>
    </w:pPr>
    <w:rPr>
      <w:rFonts w:asciiTheme="majorHAnsi" w:hAnsiTheme="majorHAnsi" w:eastAsiaTheme="majorEastAsia" w:cstheme="majorBidi"/>
      <w:b/>
      <w:bCs/>
      <w:color w:val="4472C4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  <w14:ligatures w14:val="none"/>
    </w:rPr>
  </w:style>
  <w:style w:type="character" w:default="1" w:styleId="12">
    <w:name w:val="Default Paragraph Font"/>
    <w:autoRedefine/>
    <w:unhideWhenUsed/>
    <w:qFormat/>
    <w:uiPriority w:val="1"/>
  </w:style>
  <w:style w:type="table" w:default="1" w:styleId="1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autoRedefine/>
    <w:unhideWhenUsed/>
    <w:qFormat/>
    <w:uiPriority w:val="99"/>
    <w:rPr>
      <w:sz w:val="20"/>
      <w:szCs w:val="20"/>
    </w:rPr>
  </w:style>
  <w:style w:type="paragraph" w:styleId="5">
    <w:name w:val="Balloon Text"/>
    <w:basedOn w:val="1"/>
    <w:link w:val="28"/>
    <w:autoRedefine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3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9">
    <w:name w:val="annotation subject"/>
    <w:basedOn w:val="4"/>
    <w:next w:val="4"/>
    <w:link w:val="27"/>
    <w:autoRedefine/>
    <w:semiHidden/>
    <w:unhideWhenUsed/>
    <w:qFormat/>
    <w:uiPriority w:val="99"/>
    <w:rPr>
      <w:b/>
      <w:bCs/>
    </w:rPr>
  </w:style>
  <w:style w:type="table" w:styleId="11">
    <w:name w:val="Table Grid"/>
    <w:basedOn w:val="1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autoRedefine/>
    <w:qFormat/>
    <w:uiPriority w:val="22"/>
    <w:rPr>
      <w:b/>
      <w:bCs/>
    </w:rPr>
  </w:style>
  <w:style w:type="character" w:styleId="14">
    <w:name w:val="Emphasis"/>
    <w:basedOn w:val="12"/>
    <w:autoRedefine/>
    <w:qFormat/>
    <w:uiPriority w:val="20"/>
    <w:rPr>
      <w:i/>
      <w:iCs/>
    </w:rPr>
  </w:style>
  <w:style w:type="character" w:styleId="15">
    <w:name w:val="Hyperlink"/>
    <w:basedOn w:val="12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autoRedefine/>
    <w:semiHidden/>
    <w:unhideWhenUsed/>
    <w:qFormat/>
    <w:uiPriority w:val="99"/>
    <w:rPr>
      <w:sz w:val="16"/>
      <w:szCs w:val="16"/>
    </w:rPr>
  </w:style>
  <w:style w:type="paragraph" w:customStyle="1" w:styleId="17">
    <w:name w:val="EndNote Bibliography Title"/>
    <w:basedOn w:val="1"/>
    <w:link w:val="18"/>
    <w:autoRedefine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8">
    <w:name w:val="EndNote Bibliography Title Char"/>
    <w:basedOn w:val="12"/>
    <w:link w:val="17"/>
    <w:autoRedefine/>
    <w:qFormat/>
    <w:uiPriority w:val="0"/>
    <w:rPr>
      <w:rFonts w:ascii="等线" w:hAnsi="等线" w:eastAsia="等线"/>
      <w:sz w:val="20"/>
    </w:rPr>
  </w:style>
  <w:style w:type="paragraph" w:customStyle="1" w:styleId="19">
    <w:name w:val="EndNote Bibliography"/>
    <w:basedOn w:val="1"/>
    <w:link w:val="20"/>
    <w:autoRedefine/>
    <w:qFormat/>
    <w:uiPriority w:val="0"/>
    <w:rPr>
      <w:rFonts w:ascii="等线" w:hAnsi="等线" w:eastAsia="等线"/>
      <w:sz w:val="20"/>
    </w:rPr>
  </w:style>
  <w:style w:type="character" w:customStyle="1" w:styleId="20">
    <w:name w:val="EndNote Bibliography Char"/>
    <w:basedOn w:val="12"/>
    <w:link w:val="19"/>
    <w:autoRedefine/>
    <w:qFormat/>
    <w:uiPriority w:val="0"/>
    <w:rPr>
      <w:rFonts w:ascii="等线" w:hAnsi="等线" w:eastAsia="等线"/>
      <w:sz w:val="20"/>
    </w:rPr>
  </w:style>
  <w:style w:type="character" w:customStyle="1" w:styleId="21">
    <w:name w:val="Unresolved Mention"/>
    <w:basedOn w:val="1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2">
    <w:name w:val="Header Char"/>
    <w:basedOn w:val="12"/>
    <w:link w:val="7"/>
    <w:autoRedefine/>
    <w:qFormat/>
    <w:uiPriority w:val="99"/>
    <w:rPr>
      <w:sz w:val="18"/>
      <w:szCs w:val="18"/>
    </w:rPr>
  </w:style>
  <w:style w:type="character" w:customStyle="1" w:styleId="23">
    <w:name w:val="Footer Char"/>
    <w:basedOn w:val="12"/>
    <w:link w:val="6"/>
    <w:autoRedefine/>
    <w:qFormat/>
    <w:uiPriority w:val="99"/>
    <w:rPr>
      <w:sz w:val="18"/>
      <w:szCs w:val="18"/>
    </w:rPr>
  </w:style>
  <w:style w:type="table" w:customStyle="1" w:styleId="24">
    <w:name w:val="Plain Table 2"/>
    <w:basedOn w:val="10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25">
    <w:name w:val="Grid Table Light"/>
    <w:basedOn w:val="10"/>
    <w:autoRedefine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6">
    <w:name w:val="Comment Text Char"/>
    <w:basedOn w:val="12"/>
    <w:link w:val="4"/>
    <w:autoRedefine/>
    <w:qFormat/>
    <w:uiPriority w:val="99"/>
    <w:rPr>
      <w:sz w:val="20"/>
      <w:szCs w:val="20"/>
    </w:rPr>
  </w:style>
  <w:style w:type="character" w:customStyle="1" w:styleId="27">
    <w:name w:val="Comment Subject Char"/>
    <w:basedOn w:val="26"/>
    <w:link w:val="9"/>
    <w:autoRedefine/>
    <w:semiHidden/>
    <w:qFormat/>
    <w:uiPriority w:val="99"/>
    <w:rPr>
      <w:b/>
      <w:bCs/>
      <w:sz w:val="20"/>
      <w:szCs w:val="20"/>
    </w:rPr>
  </w:style>
  <w:style w:type="character" w:customStyle="1" w:styleId="28">
    <w:name w:val="Balloon Text Char"/>
    <w:basedOn w:val="12"/>
    <w:link w:val="5"/>
    <w:autoRedefine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29">
    <w:name w:val="Revision"/>
    <w:autoRedefine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customStyle="1" w:styleId="30">
    <w:name w:val="正文1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customStyle="1" w:styleId="31">
    <w:name w:val="Heading 2 Char"/>
    <w:basedOn w:val="12"/>
    <w:link w:val="3"/>
    <w:autoRedefine/>
    <w:qFormat/>
    <w:uiPriority w:val="9"/>
    <w:rPr>
      <w:rFonts w:asciiTheme="majorHAnsi" w:hAnsiTheme="majorHAnsi" w:eastAsiaTheme="majorEastAsia" w:cstheme="majorBidi"/>
      <w:b/>
      <w:bCs/>
      <w:color w:val="4472C4" w:themeColor="accent1"/>
      <w:kern w:val="0"/>
      <w:sz w:val="26"/>
      <w:szCs w:val="26"/>
      <w:lang w:eastAsia="en-US"/>
      <w14:textFill>
        <w14:solidFill>
          <w14:schemeClr w14:val="accent1"/>
        </w14:solidFill>
      </w14:textFill>
      <w14:ligatures w14:val="none"/>
    </w:rPr>
  </w:style>
  <w:style w:type="character" w:customStyle="1" w:styleId="32">
    <w:name w:val="Heading 1 Char"/>
    <w:basedOn w:val="12"/>
    <w:link w:val="2"/>
    <w:autoRedefine/>
    <w:qFormat/>
    <w:uiPriority w:val="9"/>
    <w:rPr>
      <w:rFonts w:asciiTheme="majorHAnsi" w:hAnsiTheme="majorHAnsi" w:eastAsiaTheme="majorEastAsia" w:cstheme="majorBidi"/>
      <w:b/>
      <w:bCs/>
      <w:color w:val="2D508E" w:themeColor="accent1" w:themeShade="B5"/>
      <w:kern w:val="0"/>
      <w:sz w:val="32"/>
      <w:szCs w:val="32"/>
      <w:lang w:eastAsia="en-US"/>
      <w14:ligatures w14:val="none"/>
    </w:rPr>
  </w:style>
  <w:style w:type="paragraph" w:customStyle="1" w:styleId="33">
    <w:name w:val="JMIR"/>
    <w:basedOn w:val="1"/>
    <w:link w:val="34"/>
    <w:autoRedefine/>
    <w:qFormat/>
    <w:uiPriority w:val="0"/>
    <w:rPr>
      <w:rFonts w:ascii="Calibri" w:hAnsi="Calibri" w:eastAsia="Calibri"/>
      <w:b/>
      <w:bCs/>
      <w:color w:val="4472C4" w:themeColor="accent1"/>
      <w:sz w:val="26"/>
      <w:szCs w:val="24"/>
      <w14:textFill>
        <w14:solidFill>
          <w14:schemeClr w14:val="accent1"/>
        </w14:solidFill>
      </w14:textFill>
    </w:rPr>
  </w:style>
  <w:style w:type="character" w:customStyle="1" w:styleId="34">
    <w:name w:val="JMIR Char"/>
    <w:basedOn w:val="12"/>
    <w:link w:val="33"/>
    <w:autoRedefine/>
    <w:qFormat/>
    <w:uiPriority w:val="0"/>
    <w:rPr>
      <w:rFonts w:ascii="Calibri" w:hAnsi="Calibri" w:eastAsia="Calibri"/>
      <w:b/>
      <w:bCs/>
      <w:color w:val="4472C4" w:themeColor="accent1"/>
      <w:sz w:val="26"/>
      <w:szCs w:val="24"/>
      <w14:textFill>
        <w14:solidFill>
          <w14:schemeClr w14:val="accent1"/>
        </w14:solidFill>
      </w14:textFill>
    </w:rPr>
  </w:style>
  <w:style w:type="paragraph" w:customStyle="1" w:styleId="35">
    <w:name w:val="JMIR 2"/>
    <w:basedOn w:val="1"/>
    <w:link w:val="36"/>
    <w:autoRedefine/>
    <w:qFormat/>
    <w:uiPriority w:val="0"/>
    <w:rPr>
      <w:rFonts w:ascii="Calibri" w:hAnsi="Calibri" w:eastAsia="Calibri"/>
      <w:b/>
      <w:color w:val="4472C4" w:themeColor="accent1"/>
      <w:sz w:val="24"/>
      <w:szCs w:val="24"/>
      <w14:textFill>
        <w14:solidFill>
          <w14:schemeClr w14:val="accent1"/>
        </w14:solidFill>
      </w14:textFill>
    </w:rPr>
  </w:style>
  <w:style w:type="character" w:customStyle="1" w:styleId="36">
    <w:name w:val="JMIR 2 Char"/>
    <w:basedOn w:val="12"/>
    <w:link w:val="35"/>
    <w:autoRedefine/>
    <w:qFormat/>
    <w:uiPriority w:val="0"/>
    <w:rPr>
      <w:rFonts w:ascii="Calibri" w:hAnsi="Calibri" w:eastAsia="Calibri"/>
      <w:b/>
      <w:color w:val="4472C4" w:themeColor="accent1"/>
      <w:sz w:val="24"/>
      <w:szCs w:val="24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4F0D3-BAB4-494D-A549-2ECBD05F185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872</Words>
  <Characters>16373</Characters>
  <Lines>136</Lines>
  <Paragraphs>38</Paragraphs>
  <TotalTime>6</TotalTime>
  <ScaleCrop>false</ScaleCrop>
  <LinksUpToDate>false</LinksUpToDate>
  <CharactersWithSpaces>1920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01:25:00Z</dcterms:created>
  <dc:creator>Xian Xuechang</dc:creator>
  <cp:lastModifiedBy>Xuechang</cp:lastModifiedBy>
  <dcterms:modified xsi:type="dcterms:W3CDTF">2024-04-02T03:20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39D0832A60042B9B67E2951699429C9_12</vt:lpwstr>
  </property>
</Properties>
</file>